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51AF1" w14:textId="2E46064B" w:rsidR="00E63F99" w:rsidRPr="00E63F99" w:rsidRDefault="00E63F99" w:rsidP="00E63F99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  <w:bookmarkStart w:id="0" w:name="OLE_LINK196"/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Table S</w:t>
      </w:r>
      <w:r w:rsidR="00A035BC">
        <w:rPr>
          <w:rFonts w:ascii="Times New Roman" w:hAnsi="Times New Roman" w:cs="Times New Roman"/>
          <w:color w:val="000000" w:themeColor="text1"/>
          <w:sz w:val="16"/>
          <w:szCs w:val="18"/>
        </w:rPr>
        <w:t>3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. Clinical characteristics of patients with distinct metabolic subtypes in TCGA cohort.</w:t>
      </w:r>
    </w:p>
    <w:tbl>
      <w:tblPr>
        <w:tblW w:w="4208" w:type="pct"/>
        <w:tblLook w:val="04A0" w:firstRow="1" w:lastRow="0" w:firstColumn="1" w:lastColumn="0" w:noHBand="0" w:noVBand="1"/>
      </w:tblPr>
      <w:tblGrid>
        <w:gridCol w:w="1866"/>
        <w:gridCol w:w="1206"/>
        <w:gridCol w:w="1316"/>
        <w:gridCol w:w="1316"/>
        <w:gridCol w:w="1286"/>
      </w:tblGrid>
      <w:tr w:rsidR="00597C64" w:rsidRPr="005C619A" w14:paraId="237CD706" w14:textId="664E5963" w:rsidTr="000479A4">
        <w:trPr>
          <w:trHeight w:val="290"/>
        </w:trPr>
        <w:tc>
          <w:tcPr>
            <w:tcW w:w="133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F175D07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A857" w14:textId="36398C3B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1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06E" w14:textId="1D585E86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2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919" w14:textId="064D0FF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3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C80939" w14:textId="17ED695E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63F9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597C64" w:rsidRPr="005C619A" w14:paraId="78D57166" w14:textId="2316BCE1" w:rsidTr="000479A4">
        <w:trPr>
          <w:trHeight w:val="290"/>
        </w:trPr>
        <w:tc>
          <w:tcPr>
            <w:tcW w:w="133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51B988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3A4C" w14:textId="1EB42528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96089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4FAC" w14:textId="3F24248A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96089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3</w:t>
            </w:r>
            <w:r w:rsidR="000479A4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600F" w14:textId="68862022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960893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4</w:t>
            </w:r>
          </w:p>
        </w:tc>
        <w:tc>
          <w:tcPr>
            <w:tcW w:w="9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58D02A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6A9E3A54" w14:textId="7C36BF95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074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7948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283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FE2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B60BFA6" w14:textId="2EE5EE79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54</w:t>
            </w:r>
          </w:p>
        </w:tc>
      </w:tr>
      <w:tr w:rsidR="00597C64" w:rsidRPr="005C619A" w14:paraId="1D94247A" w14:textId="29A51B32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7D1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8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EE12" w14:textId="4F10A388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E6A7" w14:textId="4C5E8846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84C4" w14:textId="619EC689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E11297A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49E83DDA" w14:textId="3370FEC5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75C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1" w:name="OLE_LINK193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-60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  <w:bookmarkEnd w:id="1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FBB8" w14:textId="657E439D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6668" w14:textId="2D7194F8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9633" w14:textId="59735935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0EA900E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5A7BAB4F" w14:textId="11A51D50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AA36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gt; 60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C78A" w14:textId="54BAF6BB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BE97" w14:textId="26523AE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8F4E" w14:textId="3BAA0A6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66250B2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5FB4EEF2" w14:textId="04BE6CD9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E69D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0AFA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C88D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97C0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8626C71" w14:textId="322650A6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270</w:t>
            </w:r>
          </w:p>
        </w:tc>
      </w:tr>
      <w:tr w:rsidR="00597C64" w:rsidRPr="005C619A" w14:paraId="13714618" w14:textId="12E6F9F4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C4C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D60C" w14:textId="330C3ADF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33F1" w14:textId="36DC64C5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9D7B" w14:textId="2748BC2A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20FC362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D04945D" w14:textId="71C753DA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7A5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4263B" w14:textId="13D2C72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97D9" w14:textId="48C4B83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47C3" w14:textId="2858631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6E8B674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1E7B9F84" w14:textId="28AC34F8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D8B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1P/19Q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8DC7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F4CA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DFFE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178C3BD" w14:textId="0674035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597C64" w:rsidRPr="005C619A" w14:paraId="639B028F" w14:textId="40FA2BF6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B78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FD22" w14:textId="688DD5DF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C038" w14:textId="16D609A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E707" w14:textId="2D034229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8755169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5EE2E874" w14:textId="27C10934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BDD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-</w:t>
            </w: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C70D" w14:textId="6CC075FE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086E" w14:textId="46AA5DA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1B1C" w14:textId="710DE8EC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38AE47C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489BFDF5" w14:textId="726C45A8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AB9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BA38" w14:textId="2E7B8963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B61C" w14:textId="54525509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19C1" w14:textId="75950B5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EB92B5A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6AF0EE41" w14:textId="60C0F622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9A9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MGM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4113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5715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B105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5AF5968" w14:textId="0E0FDCCD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08</w:t>
            </w:r>
          </w:p>
        </w:tc>
      </w:tr>
      <w:tr w:rsidR="00597C64" w:rsidRPr="005C619A" w14:paraId="459E1B32" w14:textId="1305C992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2CD9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56A0" w14:textId="3035C07C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1125" w14:textId="49D9C91C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63D4" w14:textId="360E1EE2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01290E5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9C6F90C" w14:textId="434D9D7F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194A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1AB3" w14:textId="258FA64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37AC" w14:textId="12EA3B06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7183" w14:textId="3EE7111F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39FF817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38A29870" w14:textId="7AFD53DB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B13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128F" w14:textId="4188B81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DF0D" w14:textId="350B1E6D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CD2B" w14:textId="069B0DCC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3870007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F751474" w14:textId="4D18F5F7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2EC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ER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C774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8050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485D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1A0F45F" w14:textId="73A2FCC8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597C64" w:rsidRPr="005C619A" w14:paraId="5EDC2EEC" w14:textId="26CBD314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9EC6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ta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FCB3" w14:textId="7CAF2853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5903" w14:textId="4779B31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96D7" w14:textId="3EF0D37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46D75B0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172F995D" w14:textId="2648CF75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73D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C165" w14:textId="054DE6D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F82F" w14:textId="6B1A88A3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21A2" w14:textId="73F8C18F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24B9258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876B986" w14:textId="383A27D0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185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7FA6" w14:textId="44B57FEF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F651" w14:textId="69001128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7AA8" w14:textId="6F43D522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A163B58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624B7D6" w14:textId="31EF5E36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8C1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ra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16B7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3509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69D9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6FDFCC8" w14:textId="2C521312" w:rsidR="00597C64" w:rsidRPr="005C619A" w:rsidRDefault="000479A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07</w:t>
            </w:r>
          </w:p>
        </w:tc>
      </w:tr>
      <w:tr w:rsidR="00597C64" w:rsidRPr="005C619A" w14:paraId="7BEC974D" w14:textId="18D76338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45D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1C15" w14:textId="7A2A20F4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14B1" w14:textId="3A2DD81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9396" w14:textId="6673FA4E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A0617AA" w14:textId="0BC1FEA1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6048D51D" w14:textId="76C690B3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37E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DF9E" w14:textId="31A47348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77E1" w14:textId="25DDE05A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D785" w14:textId="046AAA33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AAA08DB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38DD5BFC" w14:textId="28228DB4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9818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B366" w14:textId="0B10094C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325D" w14:textId="014166E1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D940" w14:textId="4514770B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0A30B8E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1EC50337" w14:textId="19FF2646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B65B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726F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0110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9C80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C6BFD2E" w14:textId="31EFFC42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97C6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597C64" w:rsidRPr="005C619A" w14:paraId="68E445CD" w14:textId="05DCBEEE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276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B54C" w14:textId="73622713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19CB" w14:textId="7262CBDD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843E" w14:textId="5333C822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09575A0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704D16D" w14:textId="00CE2158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B08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186A" w14:textId="7134B35A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716D" w14:textId="3A0E5CAE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310D" w14:textId="54065F45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EE1D281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52AFD597" w14:textId="3855AAA4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AF8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dendrogli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D60C" w14:textId="71166601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6EEA" w14:textId="4D9D1103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D7B5" w14:textId="7E8E183A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98025D3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6DDF07D7" w14:textId="5437FE19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F1B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A2D7" w14:textId="2C445797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0F9B" w14:textId="54E112B2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B708" w14:textId="59972482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31BD4E2" w14:textId="77777777" w:rsidR="00597C64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C0BD68B" w14:textId="3E73120B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F2D0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ranscriptome subtyp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06B5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0BDF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33BD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F87FE38" w14:textId="1356250D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6089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597C64" w:rsidRPr="005C619A" w14:paraId="09368991" w14:textId="7F309C75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8343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896A" w14:textId="7C9919D5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8CE3" w14:textId="18810681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B117" w14:textId="28E33B96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6EF26D9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42BC5659" w14:textId="1FB20D5A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630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4FFE" w14:textId="3071B03A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91BA" w14:textId="14826688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46DD" w14:textId="69A4317E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CB70A38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4BBE4577" w14:textId="650FB59F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5E49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FB12" w14:textId="5B0B908E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D89A" w14:textId="7D09918D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578C" w14:textId="7321C428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6B78634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7FDAD23E" w14:textId="69A452E1" w:rsidTr="000479A4">
        <w:trPr>
          <w:trHeight w:val="290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A00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N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B6EAF" w14:textId="7B1E5FE4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53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223DD" w14:textId="284C134E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6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6AB86" w14:textId="0D2297BD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4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</w:tcPr>
          <w:p w14:paraId="600C6158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97C64" w:rsidRPr="005C619A" w14:paraId="4C06D141" w14:textId="55FF647A" w:rsidTr="000479A4">
        <w:trPr>
          <w:trHeight w:val="30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9D7F" w14:textId="77777777" w:rsidR="00597C64" w:rsidRPr="005C619A" w:rsidRDefault="00597C64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6C61C" w14:textId="0323D7D9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B0A1E" w14:textId="111C5D6D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01AF5" w14:textId="0838DDEB" w:rsidR="00597C64" w:rsidRPr="005C619A" w:rsidRDefault="00960893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E91A9" w14:textId="77777777" w:rsidR="00597C64" w:rsidRPr="005C619A" w:rsidRDefault="00597C64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4BA33F5" w14:textId="1FE1AFB2" w:rsidR="00E63F99" w:rsidRPr="004F3598" w:rsidRDefault="00E63F99" w:rsidP="00E63F99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C6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: mesenchymal, NE: neural, CL: classical, PN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Proneural.</w:t>
      </w:r>
    </w:p>
    <w:p w14:paraId="1575B2DD" w14:textId="7931280E" w:rsidR="00D873CC" w:rsidRPr="00A27A32" w:rsidRDefault="00D873CC" w:rsidP="004B6E9B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D873CC" w:rsidRPr="00A27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76"/>
    <w:rsid w:val="00026848"/>
    <w:rsid w:val="00030116"/>
    <w:rsid w:val="00031980"/>
    <w:rsid w:val="000479A4"/>
    <w:rsid w:val="000C59AD"/>
    <w:rsid w:val="00101594"/>
    <w:rsid w:val="001609BB"/>
    <w:rsid w:val="001A412A"/>
    <w:rsid w:val="001A7868"/>
    <w:rsid w:val="001B0DAF"/>
    <w:rsid w:val="00241813"/>
    <w:rsid w:val="002F622E"/>
    <w:rsid w:val="00320037"/>
    <w:rsid w:val="00347912"/>
    <w:rsid w:val="00396661"/>
    <w:rsid w:val="003B60A0"/>
    <w:rsid w:val="00433E2A"/>
    <w:rsid w:val="00480139"/>
    <w:rsid w:val="004A71A9"/>
    <w:rsid w:val="004B6E9B"/>
    <w:rsid w:val="004D3015"/>
    <w:rsid w:val="004E2250"/>
    <w:rsid w:val="004F7043"/>
    <w:rsid w:val="00597C64"/>
    <w:rsid w:val="005A5376"/>
    <w:rsid w:val="005E6220"/>
    <w:rsid w:val="00650906"/>
    <w:rsid w:val="00653C0F"/>
    <w:rsid w:val="00682339"/>
    <w:rsid w:val="006A058B"/>
    <w:rsid w:val="007227A1"/>
    <w:rsid w:val="00767799"/>
    <w:rsid w:val="00776EB0"/>
    <w:rsid w:val="00797DC3"/>
    <w:rsid w:val="007F17C9"/>
    <w:rsid w:val="008413F8"/>
    <w:rsid w:val="00922DD0"/>
    <w:rsid w:val="0093436C"/>
    <w:rsid w:val="009412D0"/>
    <w:rsid w:val="00960893"/>
    <w:rsid w:val="00A035BC"/>
    <w:rsid w:val="00A1747C"/>
    <w:rsid w:val="00A27A32"/>
    <w:rsid w:val="00A877B2"/>
    <w:rsid w:val="00B64C55"/>
    <w:rsid w:val="00BF5326"/>
    <w:rsid w:val="00C06E50"/>
    <w:rsid w:val="00C26CE7"/>
    <w:rsid w:val="00C54A7B"/>
    <w:rsid w:val="00D03CA1"/>
    <w:rsid w:val="00D82A49"/>
    <w:rsid w:val="00D873CC"/>
    <w:rsid w:val="00E63F99"/>
    <w:rsid w:val="00E70215"/>
    <w:rsid w:val="00EE3E0C"/>
    <w:rsid w:val="00F519F4"/>
    <w:rsid w:val="00FE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50FCF"/>
  <w15:chartTrackingRefBased/>
  <w15:docId w15:val="{DA9827CD-27A9-D14C-85E3-598534FF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893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A53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5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53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53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53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53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53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53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53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53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5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5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53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53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53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53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53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53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53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5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53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53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53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53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53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53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5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53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53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3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8</cp:revision>
  <dcterms:created xsi:type="dcterms:W3CDTF">2025-03-21T08:16:00Z</dcterms:created>
  <dcterms:modified xsi:type="dcterms:W3CDTF">2025-03-23T07:41:00Z</dcterms:modified>
</cp:coreProperties>
</file>